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06E" w:rsidRDefault="00F122D8">
      <w:r w:rsidRPr="001F75BC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Table </w:t>
      </w:r>
      <w:r w:rsidR="000E5064">
        <w:rPr>
          <w:rFonts w:ascii="Times New Roman" w:eastAsia="ＭＳ Ｐゴシック" w:hAnsi="Times New Roman" w:cs="Times New Roman"/>
          <w:color w:val="000000"/>
          <w:kern w:val="0"/>
          <w:sz w:val="22"/>
        </w:rPr>
        <w:t>S</w:t>
      </w:r>
      <w:r w:rsidRPr="001F75BC">
        <w:rPr>
          <w:rFonts w:ascii="Times New Roman" w:eastAsia="ＭＳ Ｐゴシック" w:hAnsi="Times New Roman" w:cs="Times New Roman"/>
          <w:color w:val="000000"/>
          <w:kern w:val="0"/>
          <w:sz w:val="22"/>
        </w:rPr>
        <w:t>1. Comparisons between included and excluded subjects.</w:t>
      </w:r>
    </w:p>
    <w:tbl>
      <w:tblPr>
        <w:tblW w:w="9640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5"/>
        <w:gridCol w:w="1912"/>
        <w:gridCol w:w="898"/>
        <w:gridCol w:w="1228"/>
        <w:gridCol w:w="1134"/>
        <w:gridCol w:w="850"/>
        <w:gridCol w:w="993"/>
      </w:tblGrid>
      <w:tr w:rsidR="00F122D8" w:rsidRPr="001F75BC" w:rsidTr="00D8082B">
        <w:trPr>
          <w:trHeight w:val="555"/>
        </w:trPr>
        <w:tc>
          <w:tcPr>
            <w:tcW w:w="2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missing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 group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53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40-4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50-5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 60+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81</w:t>
            </w:r>
          </w:p>
        </w:tc>
      </w:tr>
      <w:tr w:rsidR="00F122D8" w:rsidRPr="001F75BC" w:rsidTr="00D8082B">
        <w:trPr>
          <w:trHeight w:val="70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ducation, college or university level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urrent smoker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4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mily income (JPY)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9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&lt;4 millio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4-8 millio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39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8+ millio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111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rate-to-vigorous physical activity, min/wk, median (interquartile range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2, 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, 1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4</w:t>
            </w:r>
          </w:p>
        </w:tc>
      </w:tr>
      <w:tr w:rsidR="00F122D8" w:rsidRPr="001F75BC" w:rsidTr="00D8082B">
        <w:trPr>
          <w:trHeight w:val="45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entral obesity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0</w:t>
            </w:r>
          </w:p>
        </w:tc>
      </w:tr>
      <w:tr w:rsidR="00F122D8" w:rsidRPr="001F75BC" w:rsidTr="00D8082B">
        <w:trPr>
          <w:trHeight w:val="45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levated blood pressure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8</w:t>
            </w:r>
          </w:p>
        </w:tc>
      </w:tr>
      <w:tr w:rsidR="00F122D8" w:rsidRPr="001F75BC" w:rsidTr="00D8082B">
        <w:trPr>
          <w:trHeight w:val="45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D83FA1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ertriglycerid</w:t>
            </w:r>
            <w:r w:rsidR="00F122D8"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mia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9</w:t>
            </w:r>
          </w:p>
        </w:tc>
      </w:tr>
      <w:tr w:rsidR="00F122D8" w:rsidRPr="001F75BC" w:rsidTr="00D8082B">
        <w:trPr>
          <w:trHeight w:val="45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D83FA1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w HDL-cho</w:t>
            </w:r>
            <w:r w:rsidR="00F122D8"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</w:t>
            </w:r>
            <w:r w:rsidR="00F122D8"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erol level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8</w:t>
            </w:r>
          </w:p>
        </w:tc>
      </w:tr>
      <w:tr w:rsidR="00F122D8" w:rsidRPr="001F75BC" w:rsidTr="00D8082B">
        <w:trPr>
          <w:trHeight w:val="45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erglycemia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9</w:t>
            </w:r>
          </w:p>
        </w:tc>
      </w:tr>
      <w:tr w:rsidR="00F122D8" w:rsidRPr="001F75BC" w:rsidTr="00D8082B">
        <w:trPr>
          <w:trHeight w:val="57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affected components, % (n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F122D8" w:rsidRPr="001F75BC" w:rsidTr="00D8082B">
        <w:trPr>
          <w:trHeight w:val="57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zer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570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one 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.3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8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122D8" w:rsidRPr="001F75BC" w:rsidTr="00D8082B">
        <w:trPr>
          <w:trHeight w:val="570"/>
        </w:trPr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two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122D8" w:rsidRPr="001F75BC" w:rsidRDefault="00F122D8" w:rsidP="00D808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F75BC" w:rsidRPr="00F122D8" w:rsidRDefault="00F122D8">
      <w:r w:rsidRPr="001F75BC">
        <w:rPr>
          <w:rFonts w:ascii="Times New Roman" w:eastAsia="ＭＳ Ｐゴシック" w:hAnsi="Times New Roman" w:cs="Times New Roman"/>
          <w:color w:val="000000"/>
          <w:kern w:val="0"/>
          <w:sz w:val="22"/>
        </w:rPr>
        <w:t>Data are presented as a median (interquartile range) or % (n).</w:t>
      </w:r>
    </w:p>
    <w:p w:rsidR="001F75BC" w:rsidRDefault="001F75BC">
      <w:pPr>
        <w:widowControl/>
        <w:jc w:val="left"/>
      </w:pPr>
      <w:r>
        <w:br w:type="page"/>
      </w:r>
    </w:p>
    <w:p w:rsidR="001F75BC" w:rsidRDefault="001F75BC">
      <w:pPr>
        <w:sectPr w:rsidR="001F75BC" w:rsidSect="00C97730">
          <w:pgSz w:w="11906" w:h="16838"/>
          <w:pgMar w:top="1560" w:right="1701" w:bottom="1560" w:left="1701" w:header="851" w:footer="992" w:gutter="0"/>
          <w:cols w:space="425"/>
          <w:docGrid w:type="lines" w:linePitch="360"/>
        </w:sectPr>
      </w:pPr>
    </w:p>
    <w:p w:rsidR="001F75BC" w:rsidRDefault="00F122D8">
      <w:r w:rsidRPr="001F75BC">
        <w:rPr>
          <w:rFonts w:ascii="Times New Roman" w:eastAsia="ＭＳ Ｐゴシック" w:hAnsi="Times New Roman" w:cs="Times New Roman"/>
          <w:color w:val="000000"/>
          <w:kern w:val="0"/>
          <w:sz w:val="22"/>
        </w:rPr>
        <w:lastRenderedPageBreak/>
        <w:t xml:space="preserve">Table </w:t>
      </w:r>
      <w:r w:rsidR="000E5064">
        <w:rPr>
          <w:rFonts w:ascii="Times New Roman" w:eastAsia="ＭＳ Ｐゴシック" w:hAnsi="Times New Roman" w:cs="Times New Roman"/>
          <w:color w:val="000000"/>
          <w:kern w:val="0"/>
          <w:sz w:val="22"/>
        </w:rPr>
        <w:t>S</w:t>
      </w:r>
      <w:r w:rsidRPr="001F75BC">
        <w:rPr>
          <w:rFonts w:ascii="Times New Roman" w:eastAsia="ＭＳ Ｐゴシック" w:hAnsi="Times New Roman" w:cs="Times New Roman"/>
          <w:color w:val="000000"/>
          <w:kern w:val="0"/>
          <w:sz w:val="22"/>
        </w:rPr>
        <w:t>2. Quartile boundaries for time spent in total, non-prolonged and prolonged sedentary bouts.</w:t>
      </w:r>
    </w:p>
    <w:tbl>
      <w:tblPr>
        <w:tblW w:w="139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8"/>
        <w:gridCol w:w="1612"/>
        <w:gridCol w:w="1763"/>
        <w:gridCol w:w="1612"/>
        <w:gridCol w:w="1612"/>
        <w:gridCol w:w="1765"/>
        <w:gridCol w:w="1647"/>
      </w:tblGrid>
      <w:tr w:rsidR="001F75BC" w:rsidRPr="001F75BC" w:rsidTr="00617846">
        <w:trPr>
          <w:trHeight w:val="557"/>
        </w:trPr>
        <w:tc>
          <w:tcPr>
            <w:tcW w:w="3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8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502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</w:tr>
      <w:tr w:rsidR="001F75BC" w:rsidRPr="001F75BC" w:rsidTr="001F75BC">
        <w:trPr>
          <w:trHeight w:val="557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 percentil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50 percentil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 percentile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 percenti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50 percenti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 percentile</w:t>
            </w:r>
          </w:p>
        </w:tc>
      </w:tr>
      <w:tr w:rsidR="001F75BC" w:rsidRPr="001F75BC" w:rsidTr="001F75BC">
        <w:trPr>
          <w:trHeight w:val="557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edentary time </w:t>
            </w: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 w:rsidRPr="001F75B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</w:rPr>
              <w:t>≥</w:t>
            </w: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-min bout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5.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6.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4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7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6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5.9</w:t>
            </w:r>
          </w:p>
        </w:tc>
      </w:tr>
      <w:tr w:rsidR="001F75BC" w:rsidRPr="001F75BC" w:rsidTr="00617846">
        <w:trPr>
          <w:trHeight w:val="557"/>
        </w:trPr>
        <w:tc>
          <w:tcPr>
            <w:tcW w:w="3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on-prolonged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dentary time</w:t>
            </w:r>
            <w:r w:rsidR="00F318A9"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&lt; 30-min bout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6.7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7.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5.5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5.9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8.0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1.0</w:t>
            </w:r>
          </w:p>
        </w:tc>
      </w:tr>
      <w:tr w:rsidR="001F75BC" w:rsidRPr="001F75BC" w:rsidTr="00617846">
        <w:trPr>
          <w:trHeight w:val="557"/>
        </w:trPr>
        <w:tc>
          <w:tcPr>
            <w:tcW w:w="3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rolonged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dentary time</w:t>
            </w:r>
            <w:r w:rsidR="00F318A9"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 w:rsidRPr="001F75BC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</w:rPr>
              <w:t>≥</w:t>
            </w: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30-min bout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5.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9.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2.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75BC" w:rsidRPr="001F75BC" w:rsidRDefault="001F75BC" w:rsidP="001F7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F7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5.4</w:t>
            </w:r>
          </w:p>
        </w:tc>
      </w:tr>
    </w:tbl>
    <w:p w:rsidR="001F75BC" w:rsidRDefault="00F122D8">
      <w:r w:rsidRPr="001F75BC">
        <w:rPr>
          <w:rFonts w:ascii="Times New Roman" w:eastAsia="ＭＳ Ｐゴシック" w:hAnsi="Times New Roman" w:cs="Times New Roman"/>
          <w:color w:val="000000"/>
          <w:kern w:val="0"/>
          <w:sz w:val="22"/>
        </w:rPr>
        <w:t>Values were calculated after adjusted for wear time using the residual method.</w:t>
      </w:r>
    </w:p>
    <w:p w:rsidR="001F75BC" w:rsidRDefault="001F75BC">
      <w:pPr>
        <w:widowControl/>
        <w:jc w:val="left"/>
      </w:pPr>
      <w:r>
        <w:br w:type="page"/>
      </w:r>
    </w:p>
    <w:p w:rsidR="00F122D8" w:rsidRDefault="00F122D8">
      <w:pPr>
        <w:rPr>
          <w:rFonts w:ascii="Times New Roman" w:hAnsi="Times New Roman" w:cs="Times New Roman"/>
          <w:szCs w:val="21"/>
        </w:rPr>
      </w:pPr>
      <w:r w:rsidRPr="001F75BC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0E5064">
        <w:rPr>
          <w:rFonts w:ascii="Times New Roman" w:hAnsi="Times New Roman" w:cs="Times New Roman"/>
          <w:szCs w:val="21"/>
        </w:rPr>
        <w:t>S</w:t>
      </w:r>
      <w:r w:rsidRPr="001F75BC">
        <w:rPr>
          <w:rFonts w:ascii="Times New Roman" w:hAnsi="Times New Roman" w:cs="Times New Roman"/>
          <w:szCs w:val="21"/>
        </w:rPr>
        <w:t>3. Multivariable-adjusted hazard ratios (95% confidence intervals) for the development of metabolic syndrome by different bout thresholds.</w:t>
      </w:r>
    </w:p>
    <w:tbl>
      <w:tblPr>
        <w:tblStyle w:val="a3"/>
        <w:tblW w:w="1473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1"/>
        <w:gridCol w:w="1559"/>
        <w:gridCol w:w="899"/>
        <w:gridCol w:w="909"/>
        <w:gridCol w:w="917"/>
        <w:gridCol w:w="900"/>
        <w:gridCol w:w="909"/>
        <w:gridCol w:w="917"/>
        <w:gridCol w:w="900"/>
        <w:gridCol w:w="909"/>
        <w:gridCol w:w="919"/>
        <w:gridCol w:w="903"/>
        <w:gridCol w:w="909"/>
        <w:gridCol w:w="915"/>
      </w:tblGrid>
      <w:tr w:rsidR="00F122D8" w:rsidRPr="001F75BC" w:rsidTr="007801F7">
        <w:trPr>
          <w:trHeight w:val="292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Cases (n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Incident rate (per 1,000 person-years)</w:t>
            </w:r>
          </w:p>
        </w:tc>
        <w:tc>
          <w:tcPr>
            <w:tcW w:w="272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272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27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72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F122D8" w:rsidRPr="001F75BC" w:rsidTr="000E5064">
        <w:trPr>
          <w:trHeight w:val="761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F122D8" w:rsidRPr="001F75BC" w:rsidTr="004A5DF5">
        <w:trPr>
          <w:trHeight w:val="376"/>
        </w:trPr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Defined with a 10-min threshold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22D8" w:rsidRPr="001F75BC" w:rsidTr="004A5DF5">
        <w:trPr>
          <w:trHeight w:val="277"/>
        </w:trPr>
        <w:tc>
          <w:tcPr>
            <w:tcW w:w="3828" w:type="dxa"/>
            <w:gridSpan w:val="3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Non-prolonged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dentary time</w:t>
            </w:r>
            <w:r w:rsidR="00F318A9" w:rsidRPr="001F75B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F75BC">
              <w:rPr>
                <w:rFonts w:ascii="Times New Roman" w:hAnsi="Times New Roman" w:cs="Times New Roman"/>
                <w:szCs w:val="21"/>
              </w:rPr>
              <w:t>(&lt; 10-min bout)</w:t>
            </w:r>
          </w:p>
        </w:tc>
        <w:tc>
          <w:tcPr>
            <w:tcW w:w="899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7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7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9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62.5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68.0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 - 1.94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80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9 - 1.92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9 - 1.91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86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5 - 1.79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970</w:t>
            </w:r>
          </w:p>
        </w:tc>
      </w:tr>
      <w:tr w:rsidR="00F122D8" w:rsidRPr="001F75BC" w:rsidTr="004A5DF5">
        <w:trPr>
          <w:trHeight w:val="292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63.3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4 - 1.83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3 - 1.81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96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2 - 1.77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7 - 1.95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880</w:t>
            </w:r>
          </w:p>
        </w:tc>
      </w:tr>
      <w:tr w:rsidR="00F122D8" w:rsidRPr="001F75BC" w:rsidTr="00C97730">
        <w:trPr>
          <w:trHeight w:val="293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6.6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48 - 1.68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73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46 - 1.66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68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45 - 1.62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4 - 1.51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460</w:t>
            </w:r>
          </w:p>
        </w:tc>
      </w:tr>
      <w:tr w:rsidR="00F122D8" w:rsidRPr="001F75BC" w:rsidTr="00C97730">
        <w:trPr>
          <w:trHeight w:val="276"/>
        </w:trPr>
        <w:tc>
          <w:tcPr>
            <w:tcW w:w="3828" w:type="dxa"/>
            <w:gridSpan w:val="3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t xml:space="preserve">Prolonged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dentary time</w:t>
            </w:r>
            <w:r w:rsidR="00F318A9" w:rsidRPr="0061784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t>(≥ 10-min bout)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292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2.6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5.9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4 - 2.08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6 - 2.35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70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6 - 2.34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71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1 - 2.64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520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81.3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87 - 3.05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13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4 - 3.67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3 - 3.65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4 - 3.75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  <w:tr w:rsidR="00F122D8" w:rsidRPr="001F75BC" w:rsidTr="004A5DF5">
        <w:trPr>
          <w:trHeight w:val="1007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60.1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3 - 2.39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55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8 - 2.91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35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8 - 2.89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36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81 - 3.06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F122D8" w:rsidRPr="001F75BC" w:rsidTr="00F122D8">
        <w:trPr>
          <w:trHeight w:val="304"/>
        </w:trPr>
        <w:tc>
          <w:tcPr>
            <w:tcW w:w="4727" w:type="dxa"/>
            <w:gridSpan w:val="4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Defined with a 20-min threshold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F122D8">
        <w:trPr>
          <w:trHeight w:val="304"/>
        </w:trPr>
        <w:tc>
          <w:tcPr>
            <w:tcW w:w="4727" w:type="dxa"/>
            <w:gridSpan w:val="4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t xml:space="preserve">Non-prolonged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dentary time</w:t>
            </w:r>
            <w:r w:rsidR="00F318A9" w:rsidRPr="0061784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t>(&lt; 20-min bout)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292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8.3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70.6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7 - 2.23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51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7 - 2.25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50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7 - 2.23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9 - 2.32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64.4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9 - 2.02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77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0 - 2.07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9 - 2.06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8 - 2.37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460</w:t>
            </w:r>
          </w:p>
        </w:tc>
      </w:tr>
      <w:tr w:rsidR="00F122D8" w:rsidRPr="001F75BC" w:rsidTr="004A5DF5">
        <w:trPr>
          <w:trHeight w:val="292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7.8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3 - 1.87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99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3 - 1.89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2 - 1.85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94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58 - 2.12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750</w:t>
            </w:r>
          </w:p>
        </w:tc>
      </w:tr>
      <w:tr w:rsidR="00F122D8" w:rsidRPr="001F75BC" w:rsidTr="00F122D8">
        <w:trPr>
          <w:trHeight w:val="304"/>
        </w:trPr>
        <w:tc>
          <w:tcPr>
            <w:tcW w:w="4727" w:type="dxa"/>
            <w:gridSpan w:val="4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t xml:space="preserve">Prolonged </w:t>
            </w:r>
            <w:r w:rsidR="00F318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dentary time</w:t>
            </w:r>
            <w:r w:rsidR="00F318A9" w:rsidRPr="0061784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617846">
              <w:rPr>
                <w:rFonts w:ascii="Times New Roman" w:hAnsi="Times New Roman" w:cs="Times New Roman"/>
                <w:color w:val="000000"/>
                <w:szCs w:val="21"/>
              </w:rPr>
              <w:t>(≥ 20-min bout)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48.9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9.7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2 - 2.41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56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2 - 2.53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53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2 - 2.54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9 - 2.93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340</w:t>
            </w:r>
          </w:p>
        </w:tc>
      </w:tr>
      <w:tr w:rsidR="00F122D8" w:rsidRPr="001F75BC" w:rsidTr="004A5DF5">
        <w:trPr>
          <w:trHeight w:val="292"/>
        </w:trPr>
        <w:tc>
          <w:tcPr>
            <w:tcW w:w="1418" w:type="dxa"/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851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81.3</w:t>
            </w:r>
          </w:p>
        </w:tc>
        <w:tc>
          <w:tcPr>
            <w:tcW w:w="89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2 - 3.31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09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8 - 3.78)</w:t>
            </w:r>
          </w:p>
        </w:tc>
        <w:tc>
          <w:tcPr>
            <w:tcW w:w="917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900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7 - 3.76)</w:t>
            </w:r>
          </w:p>
        </w:tc>
        <w:tc>
          <w:tcPr>
            <w:tcW w:w="91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903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909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94 - 3.65)</w:t>
            </w:r>
          </w:p>
        </w:tc>
        <w:tc>
          <w:tcPr>
            <w:tcW w:w="915" w:type="dxa"/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F122D8" w:rsidRPr="001F75BC" w:rsidTr="004A5DF5">
        <w:trPr>
          <w:trHeight w:val="304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59.9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67 - 2.59)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43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72 - 3.02)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0.29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71 - 3.01)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F75BC">
              <w:rPr>
                <w:rFonts w:ascii="Times New Roman" w:hAnsi="Times New Roman" w:cs="Times New Roman"/>
                <w:color w:val="000000"/>
                <w:szCs w:val="21"/>
              </w:rPr>
              <w:t>(0.70 - 3.10)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:rsidR="00F122D8" w:rsidRPr="001F75BC" w:rsidRDefault="00F122D8" w:rsidP="00F122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75BC">
              <w:rPr>
                <w:rFonts w:ascii="Times New Roman" w:hAnsi="Times New Roman" w:cs="Times New Roman"/>
                <w:szCs w:val="21"/>
              </w:rPr>
              <w:t>0.300</w:t>
            </w:r>
          </w:p>
        </w:tc>
      </w:tr>
    </w:tbl>
    <w:p w:rsidR="00F122D8" w:rsidRPr="001F75BC" w:rsidRDefault="00F122D8">
      <w:r w:rsidRPr="00617846">
        <w:rPr>
          <w:rFonts w:ascii="Times New Roman" w:hAnsi="Times New Roman" w:cs="Times New Roman"/>
          <w:szCs w:val="21"/>
        </w:rPr>
        <w:t>Sedentary variables were adjusted for time spent wearing the device using the residual method prior to classifying into sex-specific quartiles. Model 1 was adjusted for sex and age. Model 2 was adjusted for sex, age, education, smok</w:t>
      </w:r>
      <w:bookmarkStart w:id="0" w:name="_GoBack"/>
      <w:bookmarkEnd w:id="0"/>
      <w:r w:rsidRPr="00617846">
        <w:rPr>
          <w:rFonts w:ascii="Times New Roman" w:hAnsi="Times New Roman" w:cs="Times New Roman"/>
          <w:szCs w:val="21"/>
        </w:rPr>
        <w:t>ing, and family income. Model 3 was additionally adjusted for moderate-to-vigorous physical activity. Model 4 was additionally adjusted for waist circumference.</w:t>
      </w:r>
    </w:p>
    <w:sectPr w:rsidR="00F122D8" w:rsidRPr="001F75BC" w:rsidSect="001F75BC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5FF" w:rsidRDefault="00A545FF" w:rsidP="00AF44E3">
      <w:r>
        <w:separator/>
      </w:r>
    </w:p>
  </w:endnote>
  <w:endnote w:type="continuationSeparator" w:id="0">
    <w:p w:rsidR="00A545FF" w:rsidRDefault="00A545FF" w:rsidP="00AF4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5FF" w:rsidRDefault="00A545FF" w:rsidP="00AF44E3">
      <w:r>
        <w:separator/>
      </w:r>
    </w:p>
  </w:footnote>
  <w:footnote w:type="continuationSeparator" w:id="0">
    <w:p w:rsidR="00A545FF" w:rsidRDefault="00A545FF" w:rsidP="00AF4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44"/>
    <w:rsid w:val="000E5064"/>
    <w:rsid w:val="001F3E8D"/>
    <w:rsid w:val="001F75BC"/>
    <w:rsid w:val="00272876"/>
    <w:rsid w:val="002F526F"/>
    <w:rsid w:val="004332EA"/>
    <w:rsid w:val="004A5DF5"/>
    <w:rsid w:val="0052219B"/>
    <w:rsid w:val="00617846"/>
    <w:rsid w:val="007801F7"/>
    <w:rsid w:val="00A545FF"/>
    <w:rsid w:val="00AF44E3"/>
    <w:rsid w:val="00B9706E"/>
    <w:rsid w:val="00C13A71"/>
    <w:rsid w:val="00C97730"/>
    <w:rsid w:val="00CF4344"/>
    <w:rsid w:val="00D83FA1"/>
    <w:rsid w:val="00F122D8"/>
    <w:rsid w:val="00F3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A17AC2F-8072-4450-A7A0-61601A173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44E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F44E3"/>
  </w:style>
  <w:style w:type="paragraph" w:styleId="a6">
    <w:name w:val="footer"/>
    <w:basedOn w:val="a"/>
    <w:link w:val="a7"/>
    <w:uiPriority w:val="99"/>
    <w:unhideWhenUsed/>
    <w:rsid w:val="00AF44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F4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1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05E76-51EE-492F-8ECE-E55CFAC3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nda</dc:creator>
  <cp:keywords/>
  <dc:description/>
  <cp:lastModifiedBy>thonda</cp:lastModifiedBy>
  <cp:revision>13</cp:revision>
  <dcterms:created xsi:type="dcterms:W3CDTF">2015-11-05T04:50:00Z</dcterms:created>
  <dcterms:modified xsi:type="dcterms:W3CDTF">2016-08-16T03:49:00Z</dcterms:modified>
</cp:coreProperties>
</file>